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2409"/>
        <w:gridCol w:w="2410"/>
        <w:gridCol w:w="2410"/>
        <w:gridCol w:w="2410"/>
        <w:gridCol w:w="2410"/>
      </w:tblGrid>
      <w:tr w:rsidR="008E6DEB" w:rsidRPr="006F18AD" w:rsidTr="00BF0231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bookmarkStart w:id="0" w:name="_GoBack"/>
            <w:bookmarkEnd w:id="0"/>
            <w:r w:rsidRPr="00846A67">
              <w:rPr>
                <w:rFonts w:eastAsia="Times New Roman" w:cs="Calibri"/>
                <w:b/>
                <w:color w:val="000000"/>
                <w:lang w:eastAsia="en-GB"/>
              </w:rPr>
              <w:t>Main effect</w:t>
            </w:r>
            <w:r>
              <w:rPr>
                <w:rFonts w:eastAsia="Times New Roman" w:cs="Calibri"/>
                <w:b/>
                <w:color w:val="000000"/>
                <w:lang w:eastAsia="en-GB"/>
              </w:rPr>
              <w:t>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Intercep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Urb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esid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ooms (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ooms(3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>+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15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93 (SE = 0.22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03</w:t>
            </w: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4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</w:t>
            </w: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20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0.8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1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1 (SE = 0.2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846A67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846A67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846A67">
              <w:rPr>
                <w:rFonts w:eastAsia="Times New Roman" w:cs="Calibri"/>
                <w:b/>
                <w:color w:val="000000"/>
                <w:lang w:eastAsia="en-GB"/>
              </w:rPr>
              <w:t>Species specific effect</w:t>
            </w:r>
            <w:r>
              <w:rPr>
                <w:rFonts w:eastAsia="Times New Roman" w:cs="Calibri"/>
                <w:b/>
                <w:color w:val="000000"/>
                <w:lang w:eastAsia="en-GB"/>
              </w:rPr>
              <w:t>s &amp; species interac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i/>
                <w:color w:val="000000"/>
                <w:lang w:eastAsia="en-GB"/>
              </w:rPr>
              <w:t>Species effec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755D6">
              <w:rPr>
                <w:rFonts w:eastAsia="Times New Roman" w:cs="Calibri"/>
                <w:i/>
                <w:color w:val="000000"/>
                <w:lang w:eastAsia="en-GB"/>
              </w:rPr>
              <w:t>Species: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Urba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755D6">
              <w:rPr>
                <w:rFonts w:eastAsia="Times New Roman" w:cs="Calibri"/>
                <w:i/>
                <w:color w:val="000000"/>
                <w:lang w:eastAsia="en-GB"/>
              </w:rPr>
              <w:t>Species: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esident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755D6">
              <w:rPr>
                <w:rFonts w:eastAsia="Times New Roman" w:cs="Calibri"/>
                <w:i/>
                <w:color w:val="000000"/>
                <w:lang w:eastAsia="en-GB"/>
              </w:rPr>
              <w:t>Species: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oom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(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D755D6">
              <w:rPr>
                <w:rFonts w:eastAsia="Times New Roman" w:cs="Calibri"/>
                <w:i/>
                <w:color w:val="000000"/>
                <w:lang w:eastAsia="en-GB"/>
              </w:rPr>
              <w:t>Species: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oom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(3</w:t>
            </w:r>
            <w:r>
              <w:rPr>
                <w:rFonts w:eastAsia="Times New Roman" w:cs="Calibri"/>
                <w:i/>
                <w:color w:val="000000"/>
                <w:lang w:eastAsia="en-GB"/>
              </w:rPr>
              <w:t>+</w:t>
            </w: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Ana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melleri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66 (SE = 0.3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08 (SE = 0.2</w:t>
            </w:r>
            <w:r>
              <w:rPr>
                <w:rFonts w:eastAsia="Times New Roman" w:cs="Calibri"/>
                <w:color w:val="000000"/>
                <w:lang w:eastAsia="en-GB"/>
              </w:rPr>
              <w:t>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7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7)*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1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3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Avahi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lanig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0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33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7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7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5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57 (SE = 0.31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heirogale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0.6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82 (SE = 0.3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3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7 (SE = 0.25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3 (SE = 0.31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oracopsi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40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25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1.004795 (SE = 0.25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4 (SE = 0.28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8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3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ou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rista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25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16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4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99 (SE = 0.25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15 (SE = 0.31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ryptoproct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ferox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49 (SE = 0.2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85 (SE = 0.4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5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5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6 (SE = 0.26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7 (SE = 0.33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Dendrocygn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vidua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11 (SE = 0.2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1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3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3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51 (SE = 0.2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0.6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1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Eidolon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duprean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10 (SE = 0.2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93 (SE = 0.6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1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02 (SE = 0.29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05 (SE = 0.36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Eulemu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fulv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0 (SE = 0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82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5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70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5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5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31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Eulemu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ubrivente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27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38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8 (SE = 0.25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-0.8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1)*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Euplere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goudot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75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8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59 (SE = 0.51)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5 (SE = 0.2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27 (SE = 0.34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Fossa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fossan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18 (SE = 0.27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37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8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</w:t>
            </w: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3</w:t>
            </w: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-0.6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3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Galidi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elega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65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7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2.14 (SE = 0.5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30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2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6 (SE = 0.33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Galidicti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fascia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09 (SE = 0.29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2.56 (SE = 0.8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0.6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33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28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-0.9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0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Hapalemu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grise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65 (SE = 0.26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1.6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8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6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95 (SE = 0.25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-0.74 (SE = 0.3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Hemicentete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emispinos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1.3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1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0 (SE = 0.3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53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1 (SE = 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0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5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Indri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indr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3.55 (SE = 0.31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19 (SE = 0.4</w:t>
            </w: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88 (SE = 0.28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90 (SE = 0.29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32 (SE = 0.37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Lepilemu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01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65 (SE = 0.5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68 (SE = 0.24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1.0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5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-0.85 (SE = 0.3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Leptosom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discolo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4.24 (SE = 0.4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51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8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30 (SE = 0.3</w:t>
            </w:r>
            <w:r>
              <w:rPr>
                <w:rFonts w:eastAsia="Times New Roman" w:cs="Calibri"/>
                <w:color w:val="000000"/>
                <w:lang w:eastAsia="en-GB"/>
              </w:rPr>
              <w:t>8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85</w:t>
            </w: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0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1.07 (SE = 0.6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Lophotibi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crista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25 (SE = 0.2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>-2.83 (SE = 0.4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28 (SE = 0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87 (SE = 0.2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19 (SE = 0.3</w:t>
            </w: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5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Microceb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sp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6 (SE = 0.27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58</w:t>
            </w:r>
            <w:r w:rsidRPr="00040924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0 (SE = 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10 (SE = 0.31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Numid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meleagri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15 (SE = 0.2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75 (SE = 0.3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4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62 (SE = 0.25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C85001">
              <w:rPr>
                <w:rFonts w:eastAsia="Times New Roman" w:cs="Calibri"/>
                <w:b/>
                <w:color w:val="000000"/>
                <w:lang w:eastAsia="en-GB"/>
              </w:rPr>
              <w:t>0.60 (SE = 0.30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Pelomedus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ubruf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24 (SE = 0.2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0.98 (SE = 0.3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2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9 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(SE = 0.2</w:t>
            </w:r>
            <w:r>
              <w:rPr>
                <w:rFonts w:eastAsia="Times New Roman" w:cs="Calibri"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90 (SE = 0.26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7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1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Prolemu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im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6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9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3.83 (SE = 1.1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95 (SE = 0.26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27 (SE = 0.29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69</w:t>
            </w:r>
            <w:r>
              <w:rPr>
                <w:rFonts w:eastAsia="Times New Roman" w:cs="Calibri"/>
                <w:color w:val="000000"/>
                <w:lang w:eastAsia="en-GB"/>
              </w:rPr>
              <w:t xml:space="preserve"> (SE = 0.38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Propithec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diadem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9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3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50 (SE = 0.38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7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 xml:space="preserve"> 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0.76 (SE = 0.25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0.85 (SE = 0.31)*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Pterop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uf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4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6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1.34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</w:t>
            </w: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02 (SE = 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0.73 (SE = 0.30)*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Rousettu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madagascariensi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2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31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)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2.1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71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1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7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06 (SE = 0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07 (SE = 0.39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arkidiornis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melanoto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3.11 (SE = 0.29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02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50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1.9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2</w:t>
            </w: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3868DE">
              <w:rPr>
                <w:rFonts w:eastAsia="Times New Roman" w:cs="Calibri"/>
                <w:b/>
                <w:color w:val="000000"/>
                <w:lang w:eastAsia="en-GB"/>
              </w:rPr>
              <w:t>-1.13 (SE = 0.2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3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etifer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setos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1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46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</w:t>
            </w:r>
            <w:r>
              <w:rPr>
                <w:rFonts w:eastAsia="Times New Roman" w:cs="Calibri"/>
                <w:color w:val="000000"/>
                <w:lang w:eastAsia="en-GB"/>
              </w:rPr>
              <w:t>2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0.03 (SE = 0.2</w:t>
            </w: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46 (SE = 0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.27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31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Tenrec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ecaudat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2.38 (SE = 0.3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06 (SE = 0.34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20 (SE = 0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48 (SE = 0.31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color w:val="000000"/>
                <w:lang w:eastAsia="en-GB"/>
              </w:rPr>
              <w:t>-0.15 (SE = 0.36)</w:t>
            </w:r>
          </w:p>
        </w:tc>
      </w:tr>
      <w:tr w:rsidR="008E6DEB" w:rsidRPr="006F18AD" w:rsidTr="00BF0231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i/>
                <w:color w:val="000000"/>
                <w:lang w:eastAsia="en-GB"/>
              </w:rPr>
            </w:pP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Varecia</w:t>
            </w:r>
            <w:proofErr w:type="spellEnd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F18AD">
              <w:rPr>
                <w:rFonts w:eastAsia="Times New Roman" w:cs="Calibri"/>
                <w:i/>
                <w:color w:val="000000"/>
                <w:lang w:eastAsia="en-GB"/>
              </w:rPr>
              <w:t>variegat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-1.84 (SE = 0.30)*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1.16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 xml:space="preserve"> (SE = 0.49)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b/>
                <w:color w:val="000000"/>
                <w:lang w:eastAsia="en-GB"/>
              </w:rPr>
            </w:pPr>
            <w:r w:rsidRPr="00D755D6">
              <w:rPr>
                <w:rFonts w:eastAsia="Times New Roman" w:cs="Calibri"/>
                <w:b/>
                <w:color w:val="000000"/>
                <w:lang w:eastAsia="en-GB"/>
              </w:rPr>
              <w:t>-0.63 (SE = 0.27</w:t>
            </w:r>
            <w:r w:rsidRPr="006F18AD">
              <w:rPr>
                <w:rFonts w:eastAsia="Times New Roman" w:cs="Calibri"/>
                <w:b/>
                <w:color w:val="000000"/>
                <w:lang w:eastAsia="en-GB"/>
              </w:rPr>
              <w:t>)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35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 xml:space="preserve"> (SE = 0.2</w:t>
            </w: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DEB" w:rsidRPr="006F18AD" w:rsidRDefault="008E6DEB" w:rsidP="00BF0231">
            <w:pPr>
              <w:spacing w:after="0" w:line="240" w:lineRule="auto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-0.58 (SE = 0.39</w:t>
            </w:r>
            <w:r w:rsidRPr="006F18AD">
              <w:rPr>
                <w:rFonts w:eastAsia="Times New Roman" w:cs="Calibri"/>
                <w:color w:val="000000"/>
                <w:lang w:eastAsia="en-GB"/>
              </w:rPr>
              <w:t>)</w:t>
            </w:r>
          </w:p>
        </w:tc>
      </w:tr>
    </w:tbl>
    <w:p w:rsidR="008E6DEB" w:rsidRDefault="008E6DEB" w:rsidP="008E6DEB"/>
    <w:sectPr w:rsidR="008E6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DEB"/>
    <w:rsid w:val="00017031"/>
    <w:rsid w:val="00043506"/>
    <w:rsid w:val="000B0CAA"/>
    <w:rsid w:val="001A240F"/>
    <w:rsid w:val="00292A93"/>
    <w:rsid w:val="0042349D"/>
    <w:rsid w:val="0053326E"/>
    <w:rsid w:val="00571CFF"/>
    <w:rsid w:val="00691093"/>
    <w:rsid w:val="007005E4"/>
    <w:rsid w:val="008B1B9B"/>
    <w:rsid w:val="008E6DEB"/>
    <w:rsid w:val="008F48BB"/>
    <w:rsid w:val="008F6571"/>
    <w:rsid w:val="0093767C"/>
    <w:rsid w:val="009A7CB9"/>
    <w:rsid w:val="00A94FB9"/>
    <w:rsid w:val="00AA07FF"/>
    <w:rsid w:val="00AB4C66"/>
    <w:rsid w:val="00C109F9"/>
    <w:rsid w:val="00C66084"/>
    <w:rsid w:val="00CF6DC6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DE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0</TotalTime>
  <Pages>1</Pages>
  <Words>575</Words>
  <Characters>3284</Characters>
  <Application>Microsoft Office Word</Application>
  <DocSecurity>0</DocSecurity>
  <Lines>27</Lines>
  <Paragraphs>7</Paragraphs>
  <ScaleCrop>false</ScaleCrop>
  <Company>Pryfysgol Bangor University</Company>
  <LinksUpToDate>false</LinksUpToDate>
  <CharactersWithSpaces>3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3</cp:revision>
  <dcterms:created xsi:type="dcterms:W3CDTF">2011-10-26T20:03:00Z</dcterms:created>
  <dcterms:modified xsi:type="dcterms:W3CDTF">2011-11-02T14:18:00Z</dcterms:modified>
</cp:coreProperties>
</file>